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BCA65" w14:textId="77777777" w:rsidR="00650D7C" w:rsidRDefault="00650D7C" w:rsidP="003B3C44"/>
    <w:p w14:paraId="7C2A6E5E" w14:textId="3C8A760A" w:rsidR="00EF31B8" w:rsidRDefault="00EF31B8" w:rsidP="00EF31B8">
      <w:pPr>
        <w:pStyle w:val="NoSpacing"/>
        <w:rPr>
          <w:rFonts w:ascii="Times New Roman" w:hAnsi="Times New Roman" w:cs="Times New Roman"/>
        </w:rPr>
      </w:pPr>
      <w:proofErr w:type="spellStart"/>
      <w:r w:rsidRPr="00EF31B8">
        <w:rPr>
          <w:rFonts w:ascii="Times New Roman" w:hAnsi="Times New Roman" w:cs="Times New Roman"/>
          <w:b/>
        </w:rPr>
        <w:t>Supplementary</w:t>
      </w:r>
      <w:proofErr w:type="spellEnd"/>
      <w:r w:rsidRPr="00EF31B8">
        <w:rPr>
          <w:rFonts w:ascii="Times New Roman" w:hAnsi="Times New Roman" w:cs="Times New Roman"/>
          <w:b/>
        </w:rPr>
        <w:t xml:space="preserve"> </w:t>
      </w:r>
      <w:proofErr w:type="spellStart"/>
      <w:r w:rsidRPr="00EF31B8">
        <w:rPr>
          <w:rFonts w:ascii="Times New Roman" w:hAnsi="Times New Roman" w:cs="Times New Roman"/>
          <w:b/>
        </w:rPr>
        <w:t>Table</w:t>
      </w:r>
      <w:proofErr w:type="spellEnd"/>
      <w:r w:rsidRPr="00EF31B8">
        <w:rPr>
          <w:rFonts w:ascii="Times New Roman" w:hAnsi="Times New Roman" w:cs="Times New Roman"/>
          <w:b/>
        </w:rPr>
        <w:t xml:space="preserve"> 2.</w:t>
      </w:r>
      <w:r w:rsidRPr="00EF31B8">
        <w:rPr>
          <w:rFonts w:ascii="Times New Roman" w:hAnsi="Times New Roman" w:cs="Times New Roman"/>
        </w:rPr>
        <w:t xml:space="preserve"> </w:t>
      </w:r>
      <w:proofErr w:type="spellStart"/>
      <w:r w:rsidRPr="00EF31B8">
        <w:rPr>
          <w:rFonts w:ascii="Times New Roman" w:hAnsi="Times New Roman" w:cs="Times New Roman"/>
        </w:rPr>
        <w:t>Summary</w:t>
      </w:r>
      <w:proofErr w:type="spellEnd"/>
      <w:r w:rsidRPr="00EF31B8">
        <w:rPr>
          <w:rFonts w:ascii="Times New Roman" w:hAnsi="Times New Roman" w:cs="Times New Roman"/>
        </w:rPr>
        <w:t xml:space="preserve"> of </w:t>
      </w:r>
      <w:proofErr w:type="spellStart"/>
      <w:r w:rsidRPr="00EF31B8">
        <w:rPr>
          <w:rFonts w:ascii="Times New Roman" w:hAnsi="Times New Roman" w:cs="Times New Roman"/>
        </w:rPr>
        <w:t>inclusion</w:t>
      </w:r>
      <w:proofErr w:type="spellEnd"/>
      <w:r w:rsidRPr="00EF31B8">
        <w:rPr>
          <w:rFonts w:ascii="Times New Roman" w:hAnsi="Times New Roman" w:cs="Times New Roman"/>
        </w:rPr>
        <w:t xml:space="preserve"> </w:t>
      </w:r>
      <w:proofErr w:type="spellStart"/>
      <w:r w:rsidRPr="00EF31B8">
        <w:rPr>
          <w:rFonts w:ascii="Times New Roman" w:hAnsi="Times New Roman" w:cs="Times New Roman"/>
        </w:rPr>
        <w:t>criteria</w:t>
      </w:r>
      <w:proofErr w:type="spellEnd"/>
      <w:r w:rsidRPr="00EF31B8">
        <w:rPr>
          <w:rFonts w:ascii="Times New Roman" w:hAnsi="Times New Roman" w:cs="Times New Roman"/>
        </w:rPr>
        <w:t xml:space="preserve">, </w:t>
      </w:r>
      <w:proofErr w:type="spellStart"/>
      <w:r w:rsidRPr="00EF31B8">
        <w:rPr>
          <w:rFonts w:ascii="Times New Roman" w:hAnsi="Times New Roman" w:cs="Times New Roman"/>
        </w:rPr>
        <w:t>glucocorticoid</w:t>
      </w:r>
      <w:proofErr w:type="spellEnd"/>
      <w:r w:rsidRPr="00EF31B8">
        <w:rPr>
          <w:rFonts w:ascii="Times New Roman" w:hAnsi="Times New Roman" w:cs="Times New Roman"/>
        </w:rPr>
        <w:t xml:space="preserve"> (GC) </w:t>
      </w:r>
      <w:proofErr w:type="spellStart"/>
      <w:r w:rsidRPr="00EF31B8">
        <w:rPr>
          <w:rFonts w:ascii="Times New Roman" w:hAnsi="Times New Roman" w:cs="Times New Roman"/>
        </w:rPr>
        <w:t>use</w:t>
      </w:r>
      <w:proofErr w:type="spellEnd"/>
      <w:r w:rsidRPr="00EF31B8">
        <w:rPr>
          <w:rFonts w:ascii="Times New Roman" w:hAnsi="Times New Roman" w:cs="Times New Roman"/>
        </w:rPr>
        <w:t xml:space="preserve">, </w:t>
      </w:r>
      <w:proofErr w:type="spellStart"/>
      <w:r w:rsidRPr="00EF31B8">
        <w:rPr>
          <w:rFonts w:ascii="Times New Roman" w:hAnsi="Times New Roman" w:cs="Times New Roman"/>
        </w:rPr>
        <w:t>anakinra</w:t>
      </w:r>
      <w:proofErr w:type="spellEnd"/>
      <w:r w:rsidRPr="00EF31B8">
        <w:rPr>
          <w:rFonts w:ascii="Times New Roman" w:hAnsi="Times New Roman" w:cs="Times New Roman"/>
        </w:rPr>
        <w:t xml:space="preserve"> </w:t>
      </w:r>
      <w:proofErr w:type="spellStart"/>
      <w:r w:rsidRPr="00EF31B8">
        <w:rPr>
          <w:rFonts w:ascii="Times New Roman" w:hAnsi="Times New Roman" w:cs="Times New Roman"/>
        </w:rPr>
        <w:t>regimens</w:t>
      </w:r>
      <w:proofErr w:type="spellEnd"/>
      <w:r w:rsidRPr="00EF31B8">
        <w:rPr>
          <w:rFonts w:ascii="Times New Roman" w:hAnsi="Times New Roman" w:cs="Times New Roman"/>
        </w:rPr>
        <w:t xml:space="preserve">, main </w:t>
      </w:r>
      <w:proofErr w:type="spellStart"/>
      <w:r w:rsidRPr="00EF31B8">
        <w:rPr>
          <w:rFonts w:ascii="Times New Roman" w:hAnsi="Times New Roman" w:cs="Times New Roman"/>
        </w:rPr>
        <w:t>outcomes</w:t>
      </w:r>
      <w:proofErr w:type="spellEnd"/>
      <w:r w:rsidRPr="00EF31B8">
        <w:rPr>
          <w:rFonts w:ascii="Times New Roman" w:hAnsi="Times New Roman" w:cs="Times New Roman"/>
        </w:rPr>
        <w:t xml:space="preserve">, </w:t>
      </w:r>
      <w:proofErr w:type="spellStart"/>
      <w:r w:rsidRPr="00EF31B8">
        <w:rPr>
          <w:rFonts w:ascii="Times New Roman" w:hAnsi="Times New Roman" w:cs="Times New Roman"/>
        </w:rPr>
        <w:t>and</w:t>
      </w:r>
      <w:proofErr w:type="spellEnd"/>
      <w:r w:rsidRPr="00EF31B8">
        <w:rPr>
          <w:rFonts w:ascii="Times New Roman" w:hAnsi="Times New Roman" w:cs="Times New Roman"/>
        </w:rPr>
        <w:t xml:space="preserve"> </w:t>
      </w:r>
      <w:proofErr w:type="spellStart"/>
      <w:r w:rsidRPr="00EF31B8">
        <w:rPr>
          <w:rFonts w:ascii="Times New Roman" w:hAnsi="Times New Roman" w:cs="Times New Roman"/>
        </w:rPr>
        <w:t>mortality</w:t>
      </w:r>
      <w:proofErr w:type="spellEnd"/>
    </w:p>
    <w:p w14:paraId="26DF21E5" w14:textId="77777777" w:rsidR="00EF31B8" w:rsidRPr="00EF31B8" w:rsidRDefault="00EF31B8" w:rsidP="00EF31B8">
      <w:pPr>
        <w:pStyle w:val="NoSpacing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71"/>
        <w:gridCol w:w="2187"/>
        <w:gridCol w:w="2187"/>
        <w:gridCol w:w="2187"/>
        <w:gridCol w:w="2268"/>
        <w:gridCol w:w="2187"/>
      </w:tblGrid>
      <w:tr w:rsidR="00EF31B8" w:rsidRPr="003E13C9" w14:paraId="4BC65264" w14:textId="77777777" w:rsidTr="004B4284">
        <w:trPr>
          <w:trHeight w:val="475"/>
        </w:trPr>
        <w:tc>
          <w:tcPr>
            <w:tcW w:w="2271" w:type="dxa"/>
          </w:tcPr>
          <w:p w14:paraId="10F56110" w14:textId="77777777" w:rsidR="00EF31B8" w:rsidRPr="003E13C9" w:rsidRDefault="00EF31B8" w:rsidP="00452D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Author (</w:t>
            </w: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Journal</w:t>
            </w:r>
            <w:proofErr w:type="spellEnd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87" w:type="dxa"/>
          </w:tcPr>
          <w:p w14:paraId="30995730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Inclusion</w:t>
            </w:r>
            <w:proofErr w:type="spellEnd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2187" w:type="dxa"/>
          </w:tcPr>
          <w:p w14:paraId="05B2A502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GC (n)</w:t>
            </w:r>
          </w:p>
        </w:tc>
        <w:tc>
          <w:tcPr>
            <w:tcW w:w="2187" w:type="dxa"/>
          </w:tcPr>
          <w:p w14:paraId="3170E5AA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Anakinra</w:t>
            </w:r>
            <w:proofErr w:type="spellEnd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regimen</w:t>
            </w:r>
            <w:proofErr w:type="spellEnd"/>
          </w:p>
        </w:tc>
        <w:tc>
          <w:tcPr>
            <w:tcW w:w="2268" w:type="dxa"/>
          </w:tcPr>
          <w:p w14:paraId="53277D7A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</w:t>
            </w: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2187" w:type="dxa"/>
          </w:tcPr>
          <w:p w14:paraId="2D059F8B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  <w:proofErr w:type="spellEnd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; A </w:t>
            </w:r>
            <w:proofErr w:type="spellStart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)</w:t>
            </w:r>
          </w:p>
        </w:tc>
      </w:tr>
      <w:tr w:rsidR="00EF31B8" w:rsidRPr="003E13C9" w14:paraId="0373DE01" w14:textId="77777777" w:rsidTr="003E13C9">
        <w:trPr>
          <w:trHeight w:val="859"/>
        </w:trPr>
        <w:tc>
          <w:tcPr>
            <w:tcW w:w="2271" w:type="dxa"/>
          </w:tcPr>
          <w:p w14:paraId="12539754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Huet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0, Lancet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Rheumato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7" w:type="dxa"/>
          </w:tcPr>
          <w:p w14:paraId="2BE1328E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SpO2 ≤93% on ≥6 L/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O2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≥3%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/24h</w:t>
            </w:r>
          </w:p>
        </w:tc>
        <w:tc>
          <w:tcPr>
            <w:tcW w:w="2187" w:type="dxa"/>
          </w:tcPr>
          <w:p w14:paraId="795D3E89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87" w:type="dxa"/>
          </w:tcPr>
          <w:p w14:paraId="0934FC84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100 mg BID ×72 h,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the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100 mg QD ×7 d</w:t>
            </w:r>
          </w:p>
        </w:tc>
        <w:tc>
          <w:tcPr>
            <w:tcW w:w="2268" w:type="dxa"/>
          </w:tcPr>
          <w:p w14:paraId="50C81969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IMV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: 25%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73% (HR ≈0.22)</w:t>
            </w:r>
          </w:p>
        </w:tc>
        <w:tc>
          <w:tcPr>
            <w:tcW w:w="2187" w:type="dxa"/>
          </w:tcPr>
          <w:p w14:paraId="2783B999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43.2</w:t>
            </w:r>
          </w:p>
        </w:tc>
      </w:tr>
      <w:tr w:rsidR="00EF31B8" w:rsidRPr="003E13C9" w14:paraId="647CF77C" w14:textId="77777777" w:rsidTr="003E13C9">
        <w:trPr>
          <w:trHeight w:val="672"/>
        </w:trPr>
        <w:tc>
          <w:tcPr>
            <w:tcW w:w="2271" w:type="dxa"/>
          </w:tcPr>
          <w:p w14:paraId="0F18816A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Cauchoi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0, PNAS)</w:t>
            </w:r>
          </w:p>
        </w:tc>
        <w:tc>
          <w:tcPr>
            <w:tcW w:w="2187" w:type="dxa"/>
          </w:tcPr>
          <w:p w14:paraId="3A298A10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O2 &gt;4 L/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; CRP ≥100 mg/L</w:t>
            </w:r>
          </w:p>
        </w:tc>
        <w:tc>
          <w:tcPr>
            <w:tcW w:w="2187" w:type="dxa"/>
          </w:tcPr>
          <w:p w14:paraId="66A25762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187" w:type="dxa"/>
          </w:tcPr>
          <w:p w14:paraId="7CFF470E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300 mg ×5 d → 200–100 mg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taper</w:t>
            </w:r>
            <w:proofErr w:type="spellEnd"/>
          </w:p>
        </w:tc>
        <w:tc>
          <w:tcPr>
            <w:tcW w:w="2268" w:type="dxa"/>
          </w:tcPr>
          <w:p w14:paraId="6855D8F9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; ↓O2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2187" w:type="dxa"/>
          </w:tcPr>
          <w:p w14:paraId="4071B015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</w:tr>
      <w:tr w:rsidR="00EF31B8" w:rsidRPr="003E13C9" w14:paraId="79A32105" w14:textId="77777777" w:rsidTr="003E13C9">
        <w:trPr>
          <w:trHeight w:val="711"/>
        </w:trPr>
        <w:tc>
          <w:tcPr>
            <w:tcW w:w="2271" w:type="dxa"/>
          </w:tcPr>
          <w:p w14:paraId="292F326E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Balkhai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0, IJID)</w:t>
            </w:r>
          </w:p>
        </w:tc>
        <w:tc>
          <w:tcPr>
            <w:tcW w:w="2187" w:type="dxa"/>
          </w:tcPr>
          <w:p w14:paraId="12AE6C66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RR &gt;30; SpO2 &lt;90%; ≥6 L/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O2</w:t>
            </w:r>
          </w:p>
        </w:tc>
        <w:tc>
          <w:tcPr>
            <w:tcW w:w="2187" w:type="dxa"/>
          </w:tcPr>
          <w:p w14:paraId="48812EA4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87" w:type="dxa"/>
          </w:tcPr>
          <w:p w14:paraId="1EE71C27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200 mg ×3 d → 100 mg QD ≤7 d</w:t>
            </w:r>
          </w:p>
        </w:tc>
        <w:tc>
          <w:tcPr>
            <w:tcW w:w="2268" w:type="dxa"/>
          </w:tcPr>
          <w:p w14:paraId="232FBE17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IMV 31%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75% (p&lt;0.001)</w:t>
            </w:r>
          </w:p>
        </w:tc>
        <w:tc>
          <w:tcPr>
            <w:tcW w:w="2187" w:type="dxa"/>
          </w:tcPr>
          <w:p w14:paraId="799C3B7D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28.8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45.8</w:t>
            </w:r>
          </w:p>
        </w:tc>
      </w:tr>
      <w:tr w:rsidR="00EF31B8" w:rsidRPr="003E13C9" w14:paraId="34EABC7C" w14:textId="77777777" w:rsidTr="004B4284">
        <w:trPr>
          <w:trHeight w:val="881"/>
        </w:trPr>
        <w:tc>
          <w:tcPr>
            <w:tcW w:w="2271" w:type="dxa"/>
          </w:tcPr>
          <w:p w14:paraId="0236AB57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Cavalli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0, Lancet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Rheumato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7" w:type="dxa"/>
          </w:tcPr>
          <w:p w14:paraId="0657D917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PaO2/FiO2 ≤300; CRP ≥100 mg/L;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≥900 ng/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87" w:type="dxa"/>
          </w:tcPr>
          <w:p w14:paraId="732FE879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87" w:type="dxa"/>
          </w:tcPr>
          <w:p w14:paraId="0FF665BC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5 mg/kg BID</w:t>
            </w:r>
          </w:p>
        </w:tc>
        <w:tc>
          <w:tcPr>
            <w:tcW w:w="2268" w:type="dxa"/>
          </w:tcPr>
          <w:p w14:paraId="7AA98455" w14:textId="34780CD3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21-d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90%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56% (p</w:t>
            </w:r>
            <w:r w:rsidR="0014506B"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4506B"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0.009)</w:t>
            </w:r>
          </w:p>
        </w:tc>
        <w:tc>
          <w:tcPr>
            <w:tcW w:w="2187" w:type="dxa"/>
          </w:tcPr>
          <w:p w14:paraId="5446A312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22.5</w:t>
            </w:r>
          </w:p>
        </w:tc>
      </w:tr>
      <w:tr w:rsidR="00EF31B8" w:rsidRPr="003E13C9" w14:paraId="635AFE6F" w14:textId="77777777" w:rsidTr="004B4284">
        <w:trPr>
          <w:trHeight w:val="890"/>
        </w:trPr>
        <w:tc>
          <w:tcPr>
            <w:tcW w:w="2271" w:type="dxa"/>
          </w:tcPr>
          <w:p w14:paraId="2C4DBDCF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Bozzi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1, J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Immuno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7" w:type="dxa"/>
          </w:tcPr>
          <w:p w14:paraId="3D778318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≥1000 ng/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; CRP ≥10 mg/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; FiO2 ≥0.4</w:t>
            </w:r>
          </w:p>
        </w:tc>
        <w:tc>
          <w:tcPr>
            <w:tcW w:w="2187" w:type="dxa"/>
          </w:tcPr>
          <w:p w14:paraId="2CED01D7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87" w:type="dxa"/>
          </w:tcPr>
          <w:p w14:paraId="1B6C71F2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100 mg BID ×3 d → 100 mg QD ×7 d</w:t>
            </w:r>
          </w:p>
        </w:tc>
        <w:tc>
          <w:tcPr>
            <w:tcW w:w="2268" w:type="dxa"/>
          </w:tcPr>
          <w:p w14:paraId="2A5C066A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HR 0.33 (95% CI 0.15–0.74)</w:t>
            </w:r>
          </w:p>
        </w:tc>
        <w:tc>
          <w:tcPr>
            <w:tcW w:w="2187" w:type="dxa"/>
          </w:tcPr>
          <w:p w14:paraId="276EDE83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35.6</w:t>
            </w:r>
          </w:p>
        </w:tc>
      </w:tr>
      <w:tr w:rsidR="00EF31B8" w:rsidRPr="003E13C9" w14:paraId="07226A58" w14:textId="77777777" w:rsidTr="004B4284">
        <w:trPr>
          <w:trHeight w:val="898"/>
        </w:trPr>
        <w:tc>
          <w:tcPr>
            <w:tcW w:w="2271" w:type="dxa"/>
          </w:tcPr>
          <w:p w14:paraId="34DFE707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Pontali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1, J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Immuno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7" w:type="dxa"/>
          </w:tcPr>
          <w:p w14:paraId="0CAED74E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CRP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≥3× ULN; D-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LDH ≥3× ULN</w:t>
            </w:r>
          </w:p>
        </w:tc>
        <w:tc>
          <w:tcPr>
            <w:tcW w:w="2187" w:type="dxa"/>
          </w:tcPr>
          <w:p w14:paraId="2A86840F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87" w:type="dxa"/>
          </w:tcPr>
          <w:p w14:paraId="0584FA2F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100 mg q8h (300 mg/d)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taper</w:t>
            </w:r>
            <w:proofErr w:type="spellEnd"/>
          </w:p>
        </w:tc>
        <w:tc>
          <w:tcPr>
            <w:tcW w:w="2268" w:type="dxa"/>
          </w:tcPr>
          <w:p w14:paraId="597EA288" w14:textId="6A0FD8F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inflammatory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HR 0.28 (p</w:t>
            </w:r>
            <w:r w:rsidR="0014506B"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4506B"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2187" w:type="dxa"/>
          </w:tcPr>
          <w:p w14:paraId="6A2E23DB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43.2</w:t>
            </w:r>
          </w:p>
        </w:tc>
      </w:tr>
      <w:tr w:rsidR="00EF31B8" w:rsidRPr="003E13C9" w14:paraId="299D53B3" w14:textId="77777777" w:rsidTr="003E13C9">
        <w:trPr>
          <w:trHeight w:val="533"/>
        </w:trPr>
        <w:tc>
          <w:tcPr>
            <w:tcW w:w="2271" w:type="dxa"/>
          </w:tcPr>
          <w:p w14:paraId="4E566704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Kyriazopoulou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1,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; SAVE-MORE)</w:t>
            </w:r>
          </w:p>
        </w:tc>
        <w:tc>
          <w:tcPr>
            <w:tcW w:w="2187" w:type="dxa"/>
          </w:tcPr>
          <w:p w14:paraId="63BAF55E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suPA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&gt;6 ng/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; PaO2/FiO2 &gt;150</w:t>
            </w:r>
          </w:p>
        </w:tc>
        <w:tc>
          <w:tcPr>
            <w:tcW w:w="2187" w:type="dxa"/>
          </w:tcPr>
          <w:p w14:paraId="16640D17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87" w:type="dxa"/>
          </w:tcPr>
          <w:p w14:paraId="1756DB16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5 mg/kg BID</w:t>
            </w:r>
          </w:p>
        </w:tc>
        <w:tc>
          <w:tcPr>
            <w:tcW w:w="2268" w:type="dxa"/>
          </w:tcPr>
          <w:p w14:paraId="7A1FA984" w14:textId="2AC09E91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30-d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HR ~0.49</w:t>
            </w:r>
          </w:p>
        </w:tc>
        <w:tc>
          <w:tcPr>
            <w:tcW w:w="2187" w:type="dxa"/>
          </w:tcPr>
          <w:p w14:paraId="2BB71495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22.3</w:t>
            </w:r>
          </w:p>
        </w:tc>
      </w:tr>
      <w:tr w:rsidR="00EF31B8" w:rsidRPr="003E13C9" w14:paraId="1CBE81FC" w14:textId="77777777" w:rsidTr="003E13C9">
        <w:trPr>
          <w:trHeight w:val="599"/>
        </w:trPr>
        <w:tc>
          <w:tcPr>
            <w:tcW w:w="2271" w:type="dxa"/>
          </w:tcPr>
          <w:p w14:paraId="13A0BD04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Kooistra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0,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Crit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7" w:type="dxa"/>
          </w:tcPr>
          <w:p w14:paraId="188004C4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Fever &gt;38.5°C ≥2 d;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&gt;1800 µg/L</w:t>
            </w:r>
          </w:p>
        </w:tc>
        <w:tc>
          <w:tcPr>
            <w:tcW w:w="2187" w:type="dxa"/>
          </w:tcPr>
          <w:p w14:paraId="0243A388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87" w:type="dxa"/>
          </w:tcPr>
          <w:p w14:paraId="77E54117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300 mg IV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load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→ 100 mg IV q6h</w:t>
            </w:r>
          </w:p>
        </w:tc>
        <w:tc>
          <w:tcPr>
            <w:tcW w:w="2268" w:type="dxa"/>
          </w:tcPr>
          <w:p w14:paraId="30FF0166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in IMV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28-d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2187" w:type="dxa"/>
          </w:tcPr>
          <w:p w14:paraId="41E58224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17.9</w:t>
            </w:r>
          </w:p>
        </w:tc>
      </w:tr>
      <w:tr w:rsidR="00EF31B8" w:rsidRPr="003E13C9" w14:paraId="015EF36C" w14:textId="77777777" w:rsidTr="003E13C9">
        <w:trPr>
          <w:trHeight w:val="540"/>
        </w:trPr>
        <w:tc>
          <w:tcPr>
            <w:tcW w:w="2271" w:type="dxa"/>
          </w:tcPr>
          <w:p w14:paraId="538D7165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CORIMUNO-ANA-1 (2021, Lancet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Respi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7" w:type="dxa"/>
          </w:tcPr>
          <w:p w14:paraId="74440927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O2 &gt;3 L/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; WHO-CPS ≥5</w:t>
            </w:r>
          </w:p>
        </w:tc>
        <w:tc>
          <w:tcPr>
            <w:tcW w:w="2187" w:type="dxa"/>
          </w:tcPr>
          <w:p w14:paraId="712018B9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87" w:type="dxa"/>
          </w:tcPr>
          <w:p w14:paraId="77615F46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200 mg BID ×3 d,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tape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2268" w:type="dxa"/>
          </w:tcPr>
          <w:p w14:paraId="6D90FA30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endpoints</w:t>
            </w:r>
            <w:proofErr w:type="spellEnd"/>
          </w:p>
        </w:tc>
        <w:tc>
          <w:tcPr>
            <w:tcW w:w="2187" w:type="dxa"/>
          </w:tcPr>
          <w:p w14:paraId="6DDAE3B8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23.6</w:t>
            </w:r>
          </w:p>
        </w:tc>
      </w:tr>
      <w:tr w:rsidR="00EF31B8" w:rsidRPr="003E13C9" w14:paraId="431094CB" w14:textId="77777777" w:rsidTr="004B4284">
        <w:trPr>
          <w:trHeight w:val="918"/>
        </w:trPr>
        <w:tc>
          <w:tcPr>
            <w:tcW w:w="2271" w:type="dxa"/>
          </w:tcPr>
          <w:p w14:paraId="32AD272A" w14:textId="77777777" w:rsidR="00EF31B8" w:rsidRPr="003E13C9" w:rsidRDefault="00EF31B8" w:rsidP="00452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Fanlo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(2023, JAMA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Netw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Open)</w:t>
            </w:r>
          </w:p>
        </w:tc>
        <w:tc>
          <w:tcPr>
            <w:tcW w:w="2187" w:type="dxa"/>
          </w:tcPr>
          <w:p w14:paraId="37C44130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SpO2 ≤93%;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/FiO2 ≤300;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/FiO2 ≤350</w:t>
            </w:r>
          </w:p>
        </w:tc>
        <w:tc>
          <w:tcPr>
            <w:tcW w:w="2187" w:type="dxa"/>
          </w:tcPr>
          <w:p w14:paraId="7F05A5FD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87" w:type="dxa"/>
          </w:tcPr>
          <w:p w14:paraId="16BDD173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100 mg IV q6h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15 d</w:t>
            </w:r>
          </w:p>
        </w:tc>
        <w:tc>
          <w:tcPr>
            <w:tcW w:w="2268" w:type="dxa"/>
          </w:tcPr>
          <w:p w14:paraId="0B18EA0B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entilation-free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2187" w:type="dxa"/>
          </w:tcPr>
          <w:p w14:paraId="55D7637D" w14:textId="77777777" w:rsidR="00EF31B8" w:rsidRPr="003E13C9" w:rsidRDefault="00EF31B8" w:rsidP="00EF3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proofErr w:type="spellStart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E13C9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</w:tr>
    </w:tbl>
    <w:p w14:paraId="6E28F62D" w14:textId="08C766E4" w:rsidR="00EF31B8" w:rsidRPr="00D22BB5" w:rsidRDefault="00D22BB5" w:rsidP="00EF31B8">
      <w:pPr>
        <w:rPr>
          <w:rFonts w:ascii="Times New Roman" w:hAnsi="Times New Roman" w:cs="Times New Roman"/>
        </w:rPr>
      </w:pPr>
      <w:proofErr w:type="spellStart"/>
      <w:r w:rsidRPr="00D22BB5">
        <w:rPr>
          <w:rStyle w:val="Strong"/>
          <w:rFonts w:ascii="Times New Roman" w:hAnsi="Times New Roman" w:cs="Times New Roman"/>
        </w:rPr>
        <w:t>Abbreviations</w:t>
      </w:r>
      <w:proofErr w:type="spellEnd"/>
      <w:r w:rsidRPr="00D22BB5">
        <w:rPr>
          <w:rStyle w:val="Strong"/>
          <w:rFonts w:ascii="Times New Roman" w:hAnsi="Times New Roman" w:cs="Times New Roman"/>
        </w:rPr>
        <w:t>:</w:t>
      </w:r>
      <w:r w:rsidRPr="00D22BB5">
        <w:rPr>
          <w:rFonts w:ascii="Times New Roman" w:hAnsi="Times New Roman" w:cs="Times New Roman"/>
        </w:rPr>
        <w:t xml:space="preserve"> A, </w:t>
      </w:r>
      <w:proofErr w:type="spellStart"/>
      <w:r w:rsidRPr="00D22BB5">
        <w:rPr>
          <w:rFonts w:ascii="Times New Roman" w:hAnsi="Times New Roman" w:cs="Times New Roman"/>
        </w:rPr>
        <w:t>anakinra</w:t>
      </w:r>
      <w:proofErr w:type="spellEnd"/>
      <w:r w:rsidRPr="00D22BB5">
        <w:rPr>
          <w:rFonts w:ascii="Times New Roman" w:hAnsi="Times New Roman" w:cs="Times New Roman"/>
        </w:rPr>
        <w:t xml:space="preserve">; C, </w:t>
      </w:r>
      <w:proofErr w:type="spellStart"/>
      <w:r w:rsidRPr="00D22BB5">
        <w:rPr>
          <w:rFonts w:ascii="Times New Roman" w:hAnsi="Times New Roman" w:cs="Times New Roman"/>
        </w:rPr>
        <w:t>control</w:t>
      </w:r>
      <w:proofErr w:type="spellEnd"/>
      <w:r w:rsidRPr="00D22BB5">
        <w:rPr>
          <w:rFonts w:ascii="Times New Roman" w:hAnsi="Times New Roman" w:cs="Times New Roman"/>
        </w:rPr>
        <w:t>; CRP, C-</w:t>
      </w:r>
      <w:proofErr w:type="spellStart"/>
      <w:r w:rsidRPr="00D22BB5">
        <w:rPr>
          <w:rFonts w:ascii="Times New Roman" w:hAnsi="Times New Roman" w:cs="Times New Roman"/>
        </w:rPr>
        <w:t>reactive</w:t>
      </w:r>
      <w:proofErr w:type="spellEnd"/>
      <w:r w:rsidRPr="00D22BB5">
        <w:rPr>
          <w:rFonts w:ascii="Times New Roman" w:hAnsi="Times New Roman" w:cs="Times New Roman"/>
        </w:rPr>
        <w:t xml:space="preserve"> protein; </w:t>
      </w:r>
      <w:proofErr w:type="spellStart"/>
      <w:r w:rsidRPr="00D22BB5">
        <w:rPr>
          <w:rFonts w:ascii="Times New Roman" w:hAnsi="Times New Roman" w:cs="Times New Roman"/>
        </w:rPr>
        <w:t>FiO</w:t>
      </w:r>
      <w:proofErr w:type="spellEnd"/>
      <w:r w:rsidRPr="00D22BB5">
        <w:rPr>
          <w:rFonts w:ascii="Times New Roman" w:hAnsi="Times New Roman" w:cs="Times New Roman"/>
        </w:rPr>
        <w:t xml:space="preserve">₂, </w:t>
      </w:r>
      <w:proofErr w:type="spellStart"/>
      <w:r w:rsidRPr="00D22BB5">
        <w:rPr>
          <w:rFonts w:ascii="Times New Roman" w:hAnsi="Times New Roman" w:cs="Times New Roman"/>
        </w:rPr>
        <w:t>fraction</w:t>
      </w:r>
      <w:proofErr w:type="spellEnd"/>
      <w:r w:rsidRPr="00D22BB5">
        <w:rPr>
          <w:rFonts w:ascii="Times New Roman" w:hAnsi="Times New Roman" w:cs="Times New Roman"/>
        </w:rPr>
        <w:t xml:space="preserve"> of </w:t>
      </w:r>
      <w:proofErr w:type="spellStart"/>
      <w:r w:rsidRPr="00D22BB5">
        <w:rPr>
          <w:rFonts w:ascii="Times New Roman" w:hAnsi="Times New Roman" w:cs="Times New Roman"/>
        </w:rPr>
        <w:t>inspired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oxygen</w:t>
      </w:r>
      <w:proofErr w:type="spellEnd"/>
      <w:r w:rsidRPr="00D22BB5">
        <w:rPr>
          <w:rFonts w:ascii="Times New Roman" w:hAnsi="Times New Roman" w:cs="Times New Roman"/>
        </w:rPr>
        <w:t xml:space="preserve">; </w:t>
      </w:r>
      <w:proofErr w:type="spellStart"/>
      <w:r w:rsidRPr="00D22BB5">
        <w:rPr>
          <w:rFonts w:ascii="Times New Roman" w:hAnsi="Times New Roman" w:cs="Times New Roman"/>
        </w:rPr>
        <w:t>PaO</w:t>
      </w:r>
      <w:proofErr w:type="spellEnd"/>
      <w:r w:rsidRPr="00D22BB5">
        <w:rPr>
          <w:rFonts w:ascii="Times New Roman" w:hAnsi="Times New Roman" w:cs="Times New Roman"/>
        </w:rPr>
        <w:t xml:space="preserve">₂, </w:t>
      </w:r>
      <w:proofErr w:type="spellStart"/>
      <w:r w:rsidRPr="00D22BB5">
        <w:rPr>
          <w:rFonts w:ascii="Times New Roman" w:hAnsi="Times New Roman" w:cs="Times New Roman"/>
        </w:rPr>
        <w:t>partial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pressure</w:t>
      </w:r>
      <w:proofErr w:type="spellEnd"/>
      <w:r w:rsidRPr="00D22BB5">
        <w:rPr>
          <w:rFonts w:ascii="Times New Roman" w:hAnsi="Times New Roman" w:cs="Times New Roman"/>
        </w:rPr>
        <w:t xml:space="preserve"> of </w:t>
      </w:r>
      <w:proofErr w:type="spellStart"/>
      <w:r w:rsidRPr="00D22BB5">
        <w:rPr>
          <w:rFonts w:ascii="Times New Roman" w:hAnsi="Times New Roman" w:cs="Times New Roman"/>
        </w:rPr>
        <w:t>oxygen</w:t>
      </w:r>
      <w:proofErr w:type="spellEnd"/>
      <w:r w:rsidRPr="00D22BB5">
        <w:rPr>
          <w:rFonts w:ascii="Times New Roman" w:hAnsi="Times New Roman" w:cs="Times New Roman"/>
        </w:rPr>
        <w:t xml:space="preserve">; </w:t>
      </w:r>
      <w:proofErr w:type="spellStart"/>
      <w:r w:rsidRPr="00D22BB5">
        <w:rPr>
          <w:rFonts w:ascii="Times New Roman" w:hAnsi="Times New Roman" w:cs="Times New Roman"/>
        </w:rPr>
        <w:t>suPAR</w:t>
      </w:r>
      <w:proofErr w:type="spellEnd"/>
      <w:r w:rsidRPr="00D22BB5">
        <w:rPr>
          <w:rFonts w:ascii="Times New Roman" w:hAnsi="Times New Roman" w:cs="Times New Roman"/>
        </w:rPr>
        <w:t xml:space="preserve">, </w:t>
      </w:r>
      <w:proofErr w:type="spellStart"/>
      <w:r w:rsidRPr="00D22BB5">
        <w:rPr>
          <w:rFonts w:ascii="Times New Roman" w:hAnsi="Times New Roman" w:cs="Times New Roman"/>
        </w:rPr>
        <w:t>soluble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urokinase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plasminogen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activator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receptor</w:t>
      </w:r>
      <w:proofErr w:type="spellEnd"/>
      <w:r w:rsidRPr="00D22BB5">
        <w:rPr>
          <w:rFonts w:ascii="Times New Roman" w:hAnsi="Times New Roman" w:cs="Times New Roman"/>
        </w:rPr>
        <w:t xml:space="preserve">; LDH, </w:t>
      </w:r>
      <w:proofErr w:type="spellStart"/>
      <w:r w:rsidRPr="00D22BB5">
        <w:rPr>
          <w:rFonts w:ascii="Times New Roman" w:hAnsi="Times New Roman" w:cs="Times New Roman"/>
        </w:rPr>
        <w:t>lactate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dehydrogenase</w:t>
      </w:r>
      <w:proofErr w:type="spellEnd"/>
      <w:r w:rsidRPr="00D22BB5">
        <w:rPr>
          <w:rFonts w:ascii="Times New Roman" w:hAnsi="Times New Roman" w:cs="Times New Roman"/>
        </w:rPr>
        <w:t xml:space="preserve">; RR, </w:t>
      </w:r>
      <w:proofErr w:type="spellStart"/>
      <w:r w:rsidRPr="00D22BB5">
        <w:rPr>
          <w:rFonts w:ascii="Times New Roman" w:hAnsi="Times New Roman" w:cs="Times New Roman"/>
        </w:rPr>
        <w:t>respiratory</w:t>
      </w:r>
      <w:proofErr w:type="spellEnd"/>
      <w:r w:rsidRPr="00D22BB5">
        <w:rPr>
          <w:rFonts w:ascii="Times New Roman" w:hAnsi="Times New Roman" w:cs="Times New Roman"/>
        </w:rPr>
        <w:t xml:space="preserve"> rate; IMV, </w:t>
      </w:r>
      <w:proofErr w:type="spellStart"/>
      <w:r w:rsidRPr="00D22BB5">
        <w:rPr>
          <w:rFonts w:ascii="Times New Roman" w:hAnsi="Times New Roman" w:cs="Times New Roman"/>
        </w:rPr>
        <w:t>invasive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mechanical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ventilation</w:t>
      </w:r>
      <w:proofErr w:type="spellEnd"/>
      <w:r w:rsidRPr="00D22BB5">
        <w:rPr>
          <w:rFonts w:ascii="Times New Roman" w:hAnsi="Times New Roman" w:cs="Times New Roman"/>
        </w:rPr>
        <w:t xml:space="preserve">; WHO-CPS, World </w:t>
      </w:r>
      <w:proofErr w:type="spellStart"/>
      <w:r w:rsidRPr="00D22BB5">
        <w:rPr>
          <w:rFonts w:ascii="Times New Roman" w:hAnsi="Times New Roman" w:cs="Times New Roman"/>
        </w:rPr>
        <w:t>Health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Organization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Clinical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Progression</w:t>
      </w:r>
      <w:proofErr w:type="spellEnd"/>
      <w:r w:rsidRPr="00D22BB5">
        <w:rPr>
          <w:rFonts w:ascii="Times New Roman" w:hAnsi="Times New Roman" w:cs="Times New Roman"/>
        </w:rPr>
        <w:t xml:space="preserve"> </w:t>
      </w:r>
      <w:proofErr w:type="spellStart"/>
      <w:r w:rsidRPr="00D22BB5">
        <w:rPr>
          <w:rFonts w:ascii="Times New Roman" w:hAnsi="Times New Roman" w:cs="Times New Roman"/>
        </w:rPr>
        <w:t>Scale</w:t>
      </w:r>
      <w:proofErr w:type="spellEnd"/>
      <w:r w:rsidRPr="00D22BB5">
        <w:rPr>
          <w:rFonts w:ascii="Times New Roman" w:hAnsi="Times New Roman" w:cs="Times New Roman"/>
        </w:rPr>
        <w:t xml:space="preserve">. </w:t>
      </w:r>
      <w:proofErr w:type="gramStart"/>
      <w:r w:rsidRPr="00D22BB5">
        <w:rPr>
          <w:rStyle w:val="Emphasis"/>
          <w:rFonts w:ascii="Times New Roman" w:hAnsi="Times New Roman" w:cs="Times New Roman"/>
        </w:rPr>
        <w:t>p</w:t>
      </w:r>
      <w:proofErr w:type="gramEnd"/>
      <w:r w:rsidRPr="00D22BB5">
        <w:rPr>
          <w:rStyle w:val="Emphasis"/>
          <w:rFonts w:ascii="Times New Roman" w:hAnsi="Times New Roman" w:cs="Times New Roman"/>
        </w:rPr>
        <w:t xml:space="preserve"> </w:t>
      </w:r>
      <w:proofErr w:type="gramStart"/>
      <w:r w:rsidRPr="00D22BB5">
        <w:rPr>
          <w:rStyle w:val="Emphasis"/>
          <w:rFonts w:ascii="Times New Roman" w:hAnsi="Times New Roman" w:cs="Times New Roman"/>
        </w:rPr>
        <w:t>&lt; 0.05</w:t>
      </w:r>
      <w:proofErr w:type="gramEnd"/>
      <w:r w:rsidRPr="00D22BB5">
        <w:rPr>
          <w:rStyle w:val="Emphasis"/>
          <w:rFonts w:ascii="Times New Roman" w:hAnsi="Times New Roman" w:cs="Times New Roman"/>
        </w:rPr>
        <w:t xml:space="preserve"> </w:t>
      </w:r>
      <w:proofErr w:type="spellStart"/>
      <w:r w:rsidRPr="00D22BB5">
        <w:rPr>
          <w:rStyle w:val="Emphasis"/>
          <w:rFonts w:ascii="Times New Roman" w:hAnsi="Times New Roman" w:cs="Times New Roman"/>
        </w:rPr>
        <w:t>indicates</w:t>
      </w:r>
      <w:proofErr w:type="spellEnd"/>
      <w:r w:rsidRPr="00D22BB5">
        <w:rPr>
          <w:rStyle w:val="Emphasis"/>
          <w:rFonts w:ascii="Times New Roman" w:hAnsi="Times New Roman" w:cs="Times New Roman"/>
        </w:rPr>
        <w:t xml:space="preserve"> </w:t>
      </w:r>
      <w:proofErr w:type="spellStart"/>
      <w:r w:rsidRPr="00D22BB5">
        <w:rPr>
          <w:rStyle w:val="Emphasis"/>
          <w:rFonts w:ascii="Times New Roman" w:hAnsi="Times New Roman" w:cs="Times New Roman"/>
        </w:rPr>
        <w:t>statistical</w:t>
      </w:r>
      <w:proofErr w:type="spellEnd"/>
      <w:r w:rsidRPr="00D22BB5">
        <w:rPr>
          <w:rStyle w:val="Emphasis"/>
          <w:rFonts w:ascii="Times New Roman" w:hAnsi="Times New Roman" w:cs="Times New Roman"/>
        </w:rPr>
        <w:t xml:space="preserve"> </w:t>
      </w:r>
      <w:proofErr w:type="spellStart"/>
      <w:r w:rsidRPr="00D22BB5">
        <w:rPr>
          <w:rStyle w:val="Emphasis"/>
          <w:rFonts w:ascii="Times New Roman" w:hAnsi="Times New Roman" w:cs="Times New Roman"/>
        </w:rPr>
        <w:t>significance</w:t>
      </w:r>
      <w:proofErr w:type="spellEnd"/>
      <w:r w:rsidRPr="00D22BB5">
        <w:rPr>
          <w:rStyle w:val="Emphasis"/>
          <w:rFonts w:ascii="Times New Roman" w:hAnsi="Times New Roman" w:cs="Times New Roman"/>
        </w:rPr>
        <w:t xml:space="preserve"> </w:t>
      </w:r>
      <w:proofErr w:type="spellStart"/>
      <w:r w:rsidRPr="00D22BB5">
        <w:rPr>
          <w:rStyle w:val="Emphasis"/>
          <w:rFonts w:ascii="Times New Roman" w:hAnsi="Times New Roman" w:cs="Times New Roman"/>
        </w:rPr>
        <w:t>where</w:t>
      </w:r>
      <w:proofErr w:type="spellEnd"/>
      <w:r w:rsidRPr="00D22BB5">
        <w:rPr>
          <w:rStyle w:val="Emphasis"/>
          <w:rFonts w:ascii="Times New Roman" w:hAnsi="Times New Roman" w:cs="Times New Roman"/>
        </w:rPr>
        <w:t xml:space="preserve"> </w:t>
      </w:r>
      <w:proofErr w:type="spellStart"/>
      <w:r w:rsidRPr="00D22BB5">
        <w:rPr>
          <w:rStyle w:val="Emphasis"/>
          <w:rFonts w:ascii="Times New Roman" w:hAnsi="Times New Roman" w:cs="Times New Roman"/>
        </w:rPr>
        <w:t>reported</w:t>
      </w:r>
      <w:proofErr w:type="spellEnd"/>
      <w:r w:rsidR="00EF31B8" w:rsidRPr="00D22BB5">
        <w:rPr>
          <w:rFonts w:ascii="Times New Roman" w:hAnsi="Times New Roman" w:cs="Times New Roman"/>
        </w:rPr>
        <w:t>.</w:t>
      </w:r>
    </w:p>
    <w:p w14:paraId="014D6BB7" w14:textId="0DD3481C" w:rsidR="000D628F" w:rsidRDefault="000D628F" w:rsidP="003B3C44"/>
    <w:sectPr w:rsidR="000D628F" w:rsidSect="009700B1">
      <w:pgSz w:w="16840" w:h="23808" w:code="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66B3"/>
    <w:multiLevelType w:val="hybridMultilevel"/>
    <w:tmpl w:val="03C03E7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C654D1"/>
    <w:multiLevelType w:val="hybridMultilevel"/>
    <w:tmpl w:val="A2B82006"/>
    <w:lvl w:ilvl="0" w:tplc="0178C5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A3232F"/>
    <w:multiLevelType w:val="hybridMultilevel"/>
    <w:tmpl w:val="D1E4B6BE"/>
    <w:lvl w:ilvl="0" w:tplc="1D7EC26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210759">
    <w:abstractNumId w:val="0"/>
  </w:num>
  <w:num w:numId="2" w16cid:durableId="587613010">
    <w:abstractNumId w:val="2"/>
  </w:num>
  <w:num w:numId="3" w16cid:durableId="19965674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hideSpelling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C44"/>
    <w:rsid w:val="000049C7"/>
    <w:rsid w:val="00011589"/>
    <w:rsid w:val="00027F73"/>
    <w:rsid w:val="000300FF"/>
    <w:rsid w:val="00053112"/>
    <w:rsid w:val="00073DC8"/>
    <w:rsid w:val="00093509"/>
    <w:rsid w:val="000A2A16"/>
    <w:rsid w:val="000A6375"/>
    <w:rsid w:val="000C3385"/>
    <w:rsid w:val="000C33A0"/>
    <w:rsid w:val="000C7FE0"/>
    <w:rsid w:val="000D2F08"/>
    <w:rsid w:val="000D628F"/>
    <w:rsid w:val="000E3B3B"/>
    <w:rsid w:val="000F68A3"/>
    <w:rsid w:val="00103B7F"/>
    <w:rsid w:val="00134E98"/>
    <w:rsid w:val="001438F5"/>
    <w:rsid w:val="0014506B"/>
    <w:rsid w:val="001459A1"/>
    <w:rsid w:val="001541D1"/>
    <w:rsid w:val="001565A6"/>
    <w:rsid w:val="0016338D"/>
    <w:rsid w:val="00164DC9"/>
    <w:rsid w:val="00166408"/>
    <w:rsid w:val="00170636"/>
    <w:rsid w:val="0018123F"/>
    <w:rsid w:val="001834E5"/>
    <w:rsid w:val="001A7A83"/>
    <w:rsid w:val="001C5A2A"/>
    <w:rsid w:val="001D32C4"/>
    <w:rsid w:val="001E5C70"/>
    <w:rsid w:val="001E70A4"/>
    <w:rsid w:val="001F10EF"/>
    <w:rsid w:val="001F44CA"/>
    <w:rsid w:val="00201A9E"/>
    <w:rsid w:val="00206EC8"/>
    <w:rsid w:val="00211496"/>
    <w:rsid w:val="00215AA1"/>
    <w:rsid w:val="00220374"/>
    <w:rsid w:val="0022446B"/>
    <w:rsid w:val="002365F9"/>
    <w:rsid w:val="002400BA"/>
    <w:rsid w:val="002468F5"/>
    <w:rsid w:val="002601B5"/>
    <w:rsid w:val="0026103F"/>
    <w:rsid w:val="00262B87"/>
    <w:rsid w:val="00263060"/>
    <w:rsid w:val="0026684D"/>
    <w:rsid w:val="00270B20"/>
    <w:rsid w:val="002710BA"/>
    <w:rsid w:val="002737FA"/>
    <w:rsid w:val="00280187"/>
    <w:rsid w:val="002830E5"/>
    <w:rsid w:val="00283604"/>
    <w:rsid w:val="002A0752"/>
    <w:rsid w:val="002A0C15"/>
    <w:rsid w:val="002A32D4"/>
    <w:rsid w:val="002B28E7"/>
    <w:rsid w:val="002F3FBC"/>
    <w:rsid w:val="00314A44"/>
    <w:rsid w:val="00350DFE"/>
    <w:rsid w:val="0035423E"/>
    <w:rsid w:val="00355821"/>
    <w:rsid w:val="00356DDA"/>
    <w:rsid w:val="0035705C"/>
    <w:rsid w:val="00393B2A"/>
    <w:rsid w:val="00395B73"/>
    <w:rsid w:val="003964DD"/>
    <w:rsid w:val="003B09A5"/>
    <w:rsid w:val="003B31C3"/>
    <w:rsid w:val="003B3C44"/>
    <w:rsid w:val="003B59A8"/>
    <w:rsid w:val="003C448D"/>
    <w:rsid w:val="003D7B27"/>
    <w:rsid w:val="003E13C9"/>
    <w:rsid w:val="00400212"/>
    <w:rsid w:val="00430518"/>
    <w:rsid w:val="00432D86"/>
    <w:rsid w:val="00452D46"/>
    <w:rsid w:val="00457B3F"/>
    <w:rsid w:val="00463285"/>
    <w:rsid w:val="00466D5F"/>
    <w:rsid w:val="00480FE5"/>
    <w:rsid w:val="004969D6"/>
    <w:rsid w:val="004B4284"/>
    <w:rsid w:val="004C3A02"/>
    <w:rsid w:val="004D6474"/>
    <w:rsid w:val="004E1F27"/>
    <w:rsid w:val="004F242A"/>
    <w:rsid w:val="005034BE"/>
    <w:rsid w:val="005064E6"/>
    <w:rsid w:val="00514238"/>
    <w:rsid w:val="005146C3"/>
    <w:rsid w:val="00517A26"/>
    <w:rsid w:val="005220C1"/>
    <w:rsid w:val="00530769"/>
    <w:rsid w:val="005426D1"/>
    <w:rsid w:val="005476A4"/>
    <w:rsid w:val="0055171B"/>
    <w:rsid w:val="0055283C"/>
    <w:rsid w:val="005619AC"/>
    <w:rsid w:val="00567EF5"/>
    <w:rsid w:val="00574476"/>
    <w:rsid w:val="00595397"/>
    <w:rsid w:val="00595CAA"/>
    <w:rsid w:val="005A3167"/>
    <w:rsid w:val="005A36A7"/>
    <w:rsid w:val="005B0666"/>
    <w:rsid w:val="005B7565"/>
    <w:rsid w:val="005C73B8"/>
    <w:rsid w:val="005C7E3D"/>
    <w:rsid w:val="005D68F9"/>
    <w:rsid w:val="0060067D"/>
    <w:rsid w:val="00610CDE"/>
    <w:rsid w:val="00610E41"/>
    <w:rsid w:val="00621F22"/>
    <w:rsid w:val="00636BFE"/>
    <w:rsid w:val="00646DA2"/>
    <w:rsid w:val="00650D7C"/>
    <w:rsid w:val="006709C2"/>
    <w:rsid w:val="00682713"/>
    <w:rsid w:val="00682ED3"/>
    <w:rsid w:val="00686DCC"/>
    <w:rsid w:val="00695D55"/>
    <w:rsid w:val="006A23A6"/>
    <w:rsid w:val="006A7920"/>
    <w:rsid w:val="006C095B"/>
    <w:rsid w:val="006C27CC"/>
    <w:rsid w:val="006C3F36"/>
    <w:rsid w:val="006D4890"/>
    <w:rsid w:val="006E0058"/>
    <w:rsid w:val="006E5971"/>
    <w:rsid w:val="006F69E5"/>
    <w:rsid w:val="0070557B"/>
    <w:rsid w:val="00713795"/>
    <w:rsid w:val="00713C18"/>
    <w:rsid w:val="00721A1A"/>
    <w:rsid w:val="0073588C"/>
    <w:rsid w:val="00741B3C"/>
    <w:rsid w:val="00741FC8"/>
    <w:rsid w:val="007446FB"/>
    <w:rsid w:val="00761F8A"/>
    <w:rsid w:val="00762375"/>
    <w:rsid w:val="007A3A32"/>
    <w:rsid w:val="007A3EDE"/>
    <w:rsid w:val="007E3138"/>
    <w:rsid w:val="007F4B28"/>
    <w:rsid w:val="007F59F6"/>
    <w:rsid w:val="007F76E9"/>
    <w:rsid w:val="008249AF"/>
    <w:rsid w:val="00825361"/>
    <w:rsid w:val="00836A57"/>
    <w:rsid w:val="00847D0A"/>
    <w:rsid w:val="00851C04"/>
    <w:rsid w:val="00857650"/>
    <w:rsid w:val="00861B58"/>
    <w:rsid w:val="00880BEE"/>
    <w:rsid w:val="00892BB1"/>
    <w:rsid w:val="008B4C49"/>
    <w:rsid w:val="008C5614"/>
    <w:rsid w:val="008D641A"/>
    <w:rsid w:val="008E0964"/>
    <w:rsid w:val="008E0FE0"/>
    <w:rsid w:val="008E2B55"/>
    <w:rsid w:val="0091065B"/>
    <w:rsid w:val="00911C0A"/>
    <w:rsid w:val="009124A3"/>
    <w:rsid w:val="00912898"/>
    <w:rsid w:val="00917CB7"/>
    <w:rsid w:val="00923264"/>
    <w:rsid w:val="00924D10"/>
    <w:rsid w:val="00925207"/>
    <w:rsid w:val="009330C4"/>
    <w:rsid w:val="00934A6D"/>
    <w:rsid w:val="0094693E"/>
    <w:rsid w:val="00950872"/>
    <w:rsid w:val="009510E7"/>
    <w:rsid w:val="00961871"/>
    <w:rsid w:val="009700B1"/>
    <w:rsid w:val="00992ACB"/>
    <w:rsid w:val="0099788C"/>
    <w:rsid w:val="009B14D7"/>
    <w:rsid w:val="009B6273"/>
    <w:rsid w:val="009B6D31"/>
    <w:rsid w:val="009C7914"/>
    <w:rsid w:val="009F1CCC"/>
    <w:rsid w:val="00A076D7"/>
    <w:rsid w:val="00A138A7"/>
    <w:rsid w:val="00A17E5F"/>
    <w:rsid w:val="00A2135A"/>
    <w:rsid w:val="00A23AE2"/>
    <w:rsid w:val="00A46DF2"/>
    <w:rsid w:val="00A470F8"/>
    <w:rsid w:val="00A61AFF"/>
    <w:rsid w:val="00A66D70"/>
    <w:rsid w:val="00A81CE5"/>
    <w:rsid w:val="00A84BFB"/>
    <w:rsid w:val="00A9382D"/>
    <w:rsid w:val="00AA006B"/>
    <w:rsid w:val="00AA732D"/>
    <w:rsid w:val="00AB4727"/>
    <w:rsid w:val="00AB4B0F"/>
    <w:rsid w:val="00AC018C"/>
    <w:rsid w:val="00AC0B42"/>
    <w:rsid w:val="00AC78BE"/>
    <w:rsid w:val="00AE3A51"/>
    <w:rsid w:val="00AE5397"/>
    <w:rsid w:val="00AE60BA"/>
    <w:rsid w:val="00AF72F9"/>
    <w:rsid w:val="00B0147F"/>
    <w:rsid w:val="00B14453"/>
    <w:rsid w:val="00B23F7F"/>
    <w:rsid w:val="00B27728"/>
    <w:rsid w:val="00B31568"/>
    <w:rsid w:val="00B37777"/>
    <w:rsid w:val="00B70160"/>
    <w:rsid w:val="00B70B90"/>
    <w:rsid w:val="00B757EB"/>
    <w:rsid w:val="00B81610"/>
    <w:rsid w:val="00BA0DDC"/>
    <w:rsid w:val="00BB736B"/>
    <w:rsid w:val="00BC25AA"/>
    <w:rsid w:val="00BC2ED9"/>
    <w:rsid w:val="00BC65F8"/>
    <w:rsid w:val="00BD113A"/>
    <w:rsid w:val="00BE590E"/>
    <w:rsid w:val="00BE5CB5"/>
    <w:rsid w:val="00C06D80"/>
    <w:rsid w:val="00C154B1"/>
    <w:rsid w:val="00C22FC0"/>
    <w:rsid w:val="00C32F76"/>
    <w:rsid w:val="00C42C0E"/>
    <w:rsid w:val="00C5083C"/>
    <w:rsid w:val="00C75DE2"/>
    <w:rsid w:val="00C80532"/>
    <w:rsid w:val="00CA4290"/>
    <w:rsid w:val="00CB13B9"/>
    <w:rsid w:val="00CC3891"/>
    <w:rsid w:val="00CC54FE"/>
    <w:rsid w:val="00CD4372"/>
    <w:rsid w:val="00CE2B18"/>
    <w:rsid w:val="00CE3FAE"/>
    <w:rsid w:val="00CE560B"/>
    <w:rsid w:val="00CF0E35"/>
    <w:rsid w:val="00CF3F2D"/>
    <w:rsid w:val="00D16710"/>
    <w:rsid w:val="00D22BB5"/>
    <w:rsid w:val="00D336D4"/>
    <w:rsid w:val="00D403B6"/>
    <w:rsid w:val="00D450F7"/>
    <w:rsid w:val="00D45F31"/>
    <w:rsid w:val="00D46939"/>
    <w:rsid w:val="00D6191F"/>
    <w:rsid w:val="00D74736"/>
    <w:rsid w:val="00D84166"/>
    <w:rsid w:val="00D9333D"/>
    <w:rsid w:val="00DA569E"/>
    <w:rsid w:val="00DB656D"/>
    <w:rsid w:val="00DD53D2"/>
    <w:rsid w:val="00E028CC"/>
    <w:rsid w:val="00E17064"/>
    <w:rsid w:val="00E41CCB"/>
    <w:rsid w:val="00E52859"/>
    <w:rsid w:val="00E53380"/>
    <w:rsid w:val="00E60E40"/>
    <w:rsid w:val="00E6146A"/>
    <w:rsid w:val="00E61F43"/>
    <w:rsid w:val="00E713E0"/>
    <w:rsid w:val="00E7727F"/>
    <w:rsid w:val="00E82082"/>
    <w:rsid w:val="00E8390D"/>
    <w:rsid w:val="00E9239C"/>
    <w:rsid w:val="00EA161F"/>
    <w:rsid w:val="00ED7768"/>
    <w:rsid w:val="00EF31B8"/>
    <w:rsid w:val="00EF489C"/>
    <w:rsid w:val="00F02653"/>
    <w:rsid w:val="00F14E10"/>
    <w:rsid w:val="00F17790"/>
    <w:rsid w:val="00F309E4"/>
    <w:rsid w:val="00F409C6"/>
    <w:rsid w:val="00F434A9"/>
    <w:rsid w:val="00F4582B"/>
    <w:rsid w:val="00F62C14"/>
    <w:rsid w:val="00F64C19"/>
    <w:rsid w:val="00F73C2E"/>
    <w:rsid w:val="00F7797B"/>
    <w:rsid w:val="00F80AB0"/>
    <w:rsid w:val="00F86330"/>
    <w:rsid w:val="00F96887"/>
    <w:rsid w:val="00FA32AE"/>
    <w:rsid w:val="00FB0578"/>
    <w:rsid w:val="00FB3306"/>
    <w:rsid w:val="00FB4B58"/>
    <w:rsid w:val="00FD021F"/>
    <w:rsid w:val="00FD1FC9"/>
    <w:rsid w:val="00FE047D"/>
    <w:rsid w:val="00FE1511"/>
    <w:rsid w:val="00FE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AE8B207"/>
  <w15:chartTrackingRefBased/>
  <w15:docId w15:val="{54E332EC-6C19-4BEC-9BDF-9D7D1F64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C44"/>
  </w:style>
  <w:style w:type="paragraph" w:styleId="Heading1">
    <w:name w:val="heading 1"/>
    <w:basedOn w:val="Normal"/>
    <w:next w:val="Normal"/>
    <w:link w:val="Heading1Char"/>
    <w:uiPriority w:val="9"/>
    <w:qFormat/>
    <w:rsid w:val="00EF31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968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B3C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3C44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3B3C44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B3C44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3B3C44"/>
    <w:pPr>
      <w:ind w:left="720"/>
      <w:contextualSpacing/>
    </w:pPr>
    <w:rPr>
      <w:rFonts w:eastAsiaTheme="minorEastAsia"/>
    </w:rPr>
  </w:style>
  <w:style w:type="paragraph" w:customStyle="1" w:styleId="Default">
    <w:name w:val="Default"/>
    <w:rsid w:val="003B3C4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B3C44"/>
    <w:rPr>
      <w:i/>
      <w:iCs/>
    </w:rPr>
  </w:style>
  <w:style w:type="table" w:styleId="TableGrid">
    <w:name w:val="Table Grid"/>
    <w:basedOn w:val="TableNormal"/>
    <w:uiPriority w:val="39"/>
    <w:rsid w:val="003B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3C4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B3C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C4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3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C4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C4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C4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4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96887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NormalWeb">
    <w:name w:val="Normal (Web)"/>
    <w:basedOn w:val="Normal"/>
    <w:uiPriority w:val="99"/>
    <w:unhideWhenUsed/>
    <w:rsid w:val="00F96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eGridLight">
    <w:name w:val="Grid Table Light"/>
    <w:basedOn w:val="TableNormal"/>
    <w:uiPriority w:val="40"/>
    <w:rsid w:val="000F68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D62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F31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E028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</Pages>
  <Words>382</Words>
  <Characters>1754</Characters>
  <Application>Microsoft Office Word</Application>
  <DocSecurity>0</DocSecurity>
  <Lines>146</Lines>
  <Paragraphs>7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irkhan amikishiyev</cp:lastModifiedBy>
  <cp:revision>372</cp:revision>
  <dcterms:created xsi:type="dcterms:W3CDTF">2025-10-05T15:30:00Z</dcterms:created>
  <dcterms:modified xsi:type="dcterms:W3CDTF">2026-05-1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4dd1dc-dfc7-4159-a0e5-4fe7e3c8e580</vt:lpwstr>
  </property>
</Properties>
</file>